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950" w:rsidRDefault="00197950" w:rsidP="00197950">
      <w:pPr>
        <w:spacing w:after="80"/>
        <w:ind w:left="952"/>
      </w:pPr>
      <w:r w:rsidRPr="009B29D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5</w:t>
      </w:r>
      <w:r w:rsidRPr="009B29DC"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Histon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difications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Ensembl</w:t>
      </w:r>
      <w:proofErr w:type="spellEnd"/>
      <w:r>
        <w:rPr>
          <w:rFonts w:ascii="Times New Roman" w:hAnsi="Times New Roman" w:cs="Times New Roman"/>
        </w:rPr>
        <w:t>)</w:t>
      </w:r>
      <w:r w:rsidRPr="009B29DC">
        <w:rPr>
          <w:rFonts w:ascii="Times New Roman" w:hAnsi="Times New Roman" w:cs="Times New Roman"/>
        </w:rPr>
        <w:t>.</w:t>
      </w:r>
    </w:p>
    <w:tbl>
      <w:tblPr>
        <w:tblW w:w="71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9"/>
        <w:gridCol w:w="2410"/>
        <w:gridCol w:w="1843"/>
        <w:gridCol w:w="1134"/>
      </w:tblGrid>
      <w:tr w:rsidR="00197950" w:rsidRPr="00476B61" w:rsidTr="00E33F25">
        <w:trPr>
          <w:trHeight w:val="315"/>
          <w:jc w:val="center"/>
        </w:trPr>
        <w:tc>
          <w:tcPr>
            <w:tcW w:w="1759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50" w:rsidRPr="00476B61" w:rsidRDefault="00197950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Modification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Chr</w:t>
            </w:r>
            <w:proofErr w:type="spellEnd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:</w:t>
            </w: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bp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Peak</w:t>
            </w:r>
            <w:proofErr w:type="spellEnd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summit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Cell</w:t>
            </w:r>
            <w:proofErr w:type="spellEnd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 xml:space="preserve"> </w:t>
            </w: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type</w:t>
            </w:r>
            <w:proofErr w:type="spellEnd"/>
          </w:p>
        </w:tc>
      </w:tr>
      <w:tr w:rsidR="00197950" w:rsidRPr="00AC6C1C" w:rsidTr="00E33F25">
        <w:trPr>
          <w:trHeight w:val="300"/>
          <w:jc w:val="center"/>
        </w:trPr>
        <w:tc>
          <w:tcPr>
            <w:tcW w:w="1759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H3K4me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5094-784073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6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ES</w:t>
            </w:r>
          </w:p>
        </w:tc>
      </w:tr>
      <w:tr w:rsidR="00197950" w:rsidRPr="00AC6C1C" w:rsidTr="00E33F25">
        <w:trPr>
          <w:trHeight w:val="300"/>
          <w:jc w:val="center"/>
        </w:trPr>
        <w:tc>
          <w:tcPr>
            <w:tcW w:w="1759" w:type="dxa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97950" w:rsidRPr="00476B61" w:rsidRDefault="00197950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5174-784070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6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ES</w:t>
            </w:r>
          </w:p>
        </w:tc>
      </w:tr>
      <w:tr w:rsidR="00197950" w:rsidRPr="00AC6C1C" w:rsidTr="00E33F25">
        <w:trPr>
          <w:trHeight w:val="300"/>
          <w:jc w:val="center"/>
        </w:trPr>
        <w:tc>
          <w:tcPr>
            <w:tcW w:w="1759" w:type="dxa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97950" w:rsidRPr="00476B61" w:rsidRDefault="00197950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5385-784067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5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proofErr w:type="spellStart"/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ESHyb</w:t>
            </w:r>
            <w:proofErr w:type="spellEnd"/>
          </w:p>
        </w:tc>
      </w:tr>
      <w:tr w:rsidR="00197950" w:rsidRPr="00AC6C1C" w:rsidTr="00E33F25">
        <w:trPr>
          <w:trHeight w:val="300"/>
          <w:jc w:val="center"/>
        </w:trPr>
        <w:tc>
          <w:tcPr>
            <w:tcW w:w="1759" w:type="dxa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97950" w:rsidRPr="00476B61" w:rsidRDefault="00197950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5414-78407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6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MEL</w:t>
            </w:r>
          </w:p>
        </w:tc>
      </w:tr>
      <w:tr w:rsidR="00197950" w:rsidRPr="00AC6C1C" w:rsidTr="00E33F25">
        <w:trPr>
          <w:trHeight w:val="300"/>
          <w:jc w:val="center"/>
        </w:trPr>
        <w:tc>
          <w:tcPr>
            <w:tcW w:w="1759" w:type="dxa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97950" w:rsidRPr="00476B61" w:rsidRDefault="00197950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5853-784073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6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MEF</w:t>
            </w:r>
          </w:p>
        </w:tc>
      </w:tr>
      <w:tr w:rsidR="00197950" w:rsidRPr="00AC6C1C" w:rsidTr="00E33F25">
        <w:trPr>
          <w:trHeight w:val="300"/>
          <w:jc w:val="center"/>
        </w:trPr>
        <w:tc>
          <w:tcPr>
            <w:tcW w:w="1759" w:type="dxa"/>
            <w:vMerge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50" w:rsidRPr="00476B61" w:rsidRDefault="00197950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6034-784069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6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NPC</w:t>
            </w:r>
          </w:p>
        </w:tc>
      </w:tr>
      <w:tr w:rsidR="00197950" w:rsidRPr="00AC6C1C" w:rsidTr="00E33F25">
        <w:trPr>
          <w:trHeight w:val="300"/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H3K4me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5285-7840616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57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ES</w:t>
            </w:r>
          </w:p>
        </w:tc>
      </w:tr>
      <w:tr w:rsidR="00197950" w:rsidRPr="00AC6C1C" w:rsidTr="00E33F25">
        <w:trPr>
          <w:trHeight w:val="300"/>
          <w:jc w:val="center"/>
        </w:trPr>
        <w:tc>
          <w:tcPr>
            <w:tcW w:w="1759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50" w:rsidRPr="00476B61" w:rsidRDefault="00197950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6170-784071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63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ES</w:t>
            </w:r>
          </w:p>
        </w:tc>
      </w:tr>
      <w:tr w:rsidR="00197950" w:rsidRPr="00476B61" w:rsidTr="00E33F25">
        <w:trPr>
          <w:trHeight w:val="300"/>
          <w:jc w:val="center"/>
        </w:trPr>
        <w:tc>
          <w:tcPr>
            <w:tcW w:w="17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50" w:rsidRPr="00476B61" w:rsidRDefault="00197950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H3K4me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3326-784042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4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MEL</w:t>
            </w:r>
          </w:p>
        </w:tc>
      </w:tr>
      <w:tr w:rsidR="00197950" w:rsidRPr="00476B61" w:rsidTr="00E33F25">
        <w:trPr>
          <w:trHeight w:val="300"/>
          <w:jc w:val="center"/>
        </w:trPr>
        <w:tc>
          <w:tcPr>
            <w:tcW w:w="17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50" w:rsidRPr="00476B61" w:rsidRDefault="00197950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H3K9a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6323-784075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66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MEF</w:t>
            </w:r>
          </w:p>
        </w:tc>
      </w:tr>
      <w:tr w:rsidR="00197950" w:rsidRPr="00476B61" w:rsidTr="00E33F25">
        <w:trPr>
          <w:trHeight w:val="315"/>
          <w:jc w:val="center"/>
        </w:trPr>
        <w:tc>
          <w:tcPr>
            <w:tcW w:w="175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50" w:rsidRPr="00476B61" w:rsidRDefault="00197950" w:rsidP="00E33F25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H3K36me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15:78401550-784061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784039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97950" w:rsidRPr="00476B61" w:rsidRDefault="00197950" w:rsidP="00E33F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476B61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MEL</w:t>
            </w:r>
          </w:p>
        </w:tc>
      </w:tr>
    </w:tbl>
    <w:p w:rsidR="00584275" w:rsidRDefault="00584275"/>
    <w:sectPr w:rsidR="005842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A96973"/>
    <w:multiLevelType w:val="multilevel"/>
    <w:tmpl w:val="AAFC2CA2"/>
    <w:lvl w:ilvl="0">
      <w:start w:val="1"/>
      <w:numFmt w:val="decimal"/>
      <w:pStyle w:val="Naslov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DBE"/>
    <w:rsid w:val="00075948"/>
    <w:rsid w:val="00197950"/>
    <w:rsid w:val="00397EAC"/>
    <w:rsid w:val="00584275"/>
    <w:rsid w:val="005C689B"/>
    <w:rsid w:val="006F0294"/>
    <w:rsid w:val="00884741"/>
    <w:rsid w:val="009A3104"/>
    <w:rsid w:val="00A34208"/>
    <w:rsid w:val="00CD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a</dc:creator>
  <cp:lastModifiedBy>Jasmina</cp:lastModifiedBy>
  <cp:revision>2</cp:revision>
  <dcterms:created xsi:type="dcterms:W3CDTF">2016-05-21T06:14:00Z</dcterms:created>
  <dcterms:modified xsi:type="dcterms:W3CDTF">2016-05-21T06:14:00Z</dcterms:modified>
</cp:coreProperties>
</file>